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452960F6" w:rsidR="000035D5" w:rsidRDefault="003E2FBC" w:rsidP="000035D5">
      <w:pPr>
        <w:pStyle w:val="Title"/>
        <w:rPr>
          <w:lang w:val="en-GB"/>
        </w:rPr>
      </w:pPr>
      <w:bookmarkStart w:id="0" w:name="_Hlk78282978"/>
      <w:r w:rsidRPr="003E2FBC">
        <w:rPr>
          <w:lang w:val="en-GB"/>
        </w:rPr>
        <w:t xml:space="preserve">S1 Checklist.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DE9F1D6" w:rsidR="000035D5" w:rsidRDefault="000035D5">
                            <w:r>
                              <w:t xml:space="preserve">Reported on page number: </w:t>
                            </w:r>
                            <w:r w:rsidR="00435981">
                              <w:t>11-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DE9F1D6" w:rsidR="000035D5" w:rsidRDefault="000035D5">
                      <w:r>
                        <w:t xml:space="preserve">Reported on page number: </w:t>
                      </w:r>
                      <w:r w:rsidR="00435981">
                        <w:t>11-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FE9855" w:rsidR="000035D5" w:rsidRDefault="000035D5" w:rsidP="000035D5">
                            <w:r>
                              <w:t xml:space="preserve">Reported on page number: </w:t>
                            </w:r>
                            <w:r w:rsidR="0043598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FFE9855" w:rsidR="000035D5" w:rsidRDefault="000035D5" w:rsidP="000035D5">
                      <w:r>
                        <w:t xml:space="preserve">Reported on page number: </w:t>
                      </w:r>
                      <w:r w:rsidR="00435981">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24C36B2">
                <wp:simplePos x="0" y="0"/>
                <wp:positionH relativeFrom="margin">
                  <wp:align>right</wp:align>
                </wp:positionH>
                <wp:positionV relativeFrom="paragraph">
                  <wp:posOffset>708025</wp:posOffset>
                </wp:positionV>
                <wp:extent cx="6838950" cy="17907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0700"/>
                        </a:xfrm>
                        <a:prstGeom prst="rect">
                          <a:avLst/>
                        </a:prstGeom>
                        <a:solidFill>
                          <a:srgbClr val="FFFFFF"/>
                        </a:solidFill>
                        <a:ln w="9525">
                          <a:solidFill>
                            <a:srgbClr val="193A65"/>
                          </a:solidFill>
                          <a:miter lim="800000"/>
                          <a:headEnd/>
                          <a:tailEnd/>
                        </a:ln>
                      </wps:spPr>
                      <wps:txbx>
                        <w:txbxContent>
                          <w:p w14:paraId="4A4EABB8" w14:textId="77777777" w:rsidR="00435981" w:rsidRDefault="00435981" w:rsidP="000035D5">
                            <w:r>
                              <w:t>Yes- 5 of the 10 authors/collaborators are from the DRC.</w:t>
                            </w:r>
                          </w:p>
                          <w:p w14:paraId="77D941A7" w14:textId="77777777" w:rsidR="00435981" w:rsidRDefault="00435981" w:rsidP="000035D5"/>
                          <w:p w14:paraId="41AE696F" w14:textId="2E3DA7B6" w:rsidR="000035D5" w:rsidRDefault="00435981" w:rsidP="000035D5">
                            <w:r>
                              <w:t xml:space="preserve">In addition we involved </w:t>
                            </w:r>
                            <w:r w:rsidRPr="00435981">
                              <w:t xml:space="preserve">key tobacco control stakeholders in the DRC, including the </w:t>
                            </w:r>
                            <w:proofErr w:type="spellStart"/>
                            <w:r w:rsidRPr="00435981">
                              <w:t>Programme</w:t>
                            </w:r>
                            <w:proofErr w:type="spellEnd"/>
                            <w:r w:rsidRPr="00435981">
                              <w:t xml:space="preserve"> National de Lutte Contre la </w:t>
                            </w:r>
                            <w:proofErr w:type="spellStart"/>
                            <w:r w:rsidRPr="00435981">
                              <w:t>Toxicomanie</w:t>
                            </w:r>
                            <w:proofErr w:type="spellEnd"/>
                            <w:r w:rsidRPr="00435981">
                              <w:t xml:space="preserve"> et les Substance </w:t>
                            </w:r>
                            <w:proofErr w:type="spellStart"/>
                            <w:r w:rsidRPr="00435981">
                              <w:t>Toxiques</w:t>
                            </w:r>
                            <w:proofErr w:type="spellEnd"/>
                            <w:r w:rsidRPr="00435981">
                              <w:t xml:space="preserve"> (National Program for the Control of Drug Addiction and Toxic Substances), Direction Générale des Douanes &amp; </w:t>
                            </w:r>
                            <w:proofErr w:type="spellStart"/>
                            <w:r w:rsidRPr="00435981">
                              <w:t>Accises</w:t>
                            </w:r>
                            <w:proofErr w:type="spellEnd"/>
                            <w:r w:rsidRPr="00435981">
                              <w:t xml:space="preserve"> (Directorate-General of Customs and Excise), and the Société Industrielle et Commerciale des </w:t>
                            </w:r>
                            <w:proofErr w:type="spellStart"/>
                            <w:r w:rsidRPr="00435981">
                              <w:t>Produits</w:t>
                            </w:r>
                            <w:proofErr w:type="spellEnd"/>
                            <w:r w:rsidRPr="00435981">
                              <w:t xml:space="preserve"> </w:t>
                            </w:r>
                            <w:proofErr w:type="spellStart"/>
                            <w:r w:rsidRPr="00435981">
                              <w:t>Alimentaires</w:t>
                            </w:r>
                            <w:proofErr w:type="spellEnd"/>
                            <w:r w:rsidRPr="00435981">
                              <w:t xml:space="preserve"> (Industrial and Commercial Company of Food Products),</w:t>
                            </w:r>
                            <w:r>
                              <w:t xml:space="preserve"> in the design and implementation of the study. Some of these activities are described in the manuscript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4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" strokecolor="#193a65">
                <v:textbox>
                  <w:txbxContent>
                    <w:p w14:paraId="4A4EABB8" w14:textId="77777777" w:rsidR="00435981" w:rsidRDefault="00435981" w:rsidP="000035D5">
                      <w:r>
                        <w:t>Yes- 5 of the 10 authors/collaborators are from the DRC.</w:t>
                      </w:r>
                    </w:p>
                    <w:p w14:paraId="77D941A7" w14:textId="77777777" w:rsidR="00435981" w:rsidRDefault="00435981" w:rsidP="000035D5"/>
                    <w:p w14:paraId="41AE696F" w14:textId="2E3DA7B6" w:rsidR="000035D5" w:rsidRDefault="00435981" w:rsidP="000035D5">
                      <w:r>
                        <w:t xml:space="preserve">In addition we involved </w:t>
                      </w:r>
                      <w:r w:rsidRPr="00435981">
                        <w:t xml:space="preserve">key tobacco control stakeholders in the DRC, including the </w:t>
                      </w:r>
                      <w:proofErr w:type="spellStart"/>
                      <w:r w:rsidRPr="00435981">
                        <w:t>Programme</w:t>
                      </w:r>
                      <w:proofErr w:type="spellEnd"/>
                      <w:r w:rsidRPr="00435981">
                        <w:t xml:space="preserve"> National de Lutte Contre la </w:t>
                      </w:r>
                      <w:proofErr w:type="spellStart"/>
                      <w:r w:rsidRPr="00435981">
                        <w:t>Toxicomanie</w:t>
                      </w:r>
                      <w:proofErr w:type="spellEnd"/>
                      <w:r w:rsidRPr="00435981">
                        <w:t xml:space="preserve"> et les Substance </w:t>
                      </w:r>
                      <w:proofErr w:type="spellStart"/>
                      <w:r w:rsidRPr="00435981">
                        <w:t>Toxiques</w:t>
                      </w:r>
                      <w:proofErr w:type="spellEnd"/>
                      <w:r w:rsidRPr="00435981">
                        <w:t xml:space="preserve"> (National Program for the Control of Drug Addiction and Toxic Substances), Direction Générale des Douanes &amp; </w:t>
                      </w:r>
                      <w:proofErr w:type="spellStart"/>
                      <w:r w:rsidRPr="00435981">
                        <w:t>Accises</w:t>
                      </w:r>
                      <w:proofErr w:type="spellEnd"/>
                      <w:r w:rsidRPr="00435981">
                        <w:t xml:space="preserve"> (Directorate-General of Customs and Excise), and the Société Industrielle et Commerciale des </w:t>
                      </w:r>
                      <w:proofErr w:type="spellStart"/>
                      <w:r w:rsidRPr="00435981">
                        <w:t>Produits</w:t>
                      </w:r>
                      <w:proofErr w:type="spellEnd"/>
                      <w:r w:rsidRPr="00435981">
                        <w:t xml:space="preserve"> </w:t>
                      </w:r>
                      <w:proofErr w:type="spellStart"/>
                      <w:r w:rsidRPr="00435981">
                        <w:t>Alimentaires</w:t>
                      </w:r>
                      <w:proofErr w:type="spellEnd"/>
                      <w:r w:rsidRPr="00435981">
                        <w:t xml:space="preserve"> (Industrial and Commercial Company of Food Products),</w:t>
                      </w:r>
                      <w:r>
                        <w:t xml:space="preserve"> in the design and implementation of the study. Some of these activities are described in the manuscript page 6.</w:t>
                      </w:r>
                    </w:p>
                  </w:txbxContent>
                </v:textbox>
                <w10:wrap type="square" anchorx="margin"/>
              </v:shape>
            </w:pict>
          </mc:Fallback>
        </mc:AlternateContent>
      </w:r>
      <w:r>
        <w:t xml:space="preserve">an explanation for this below. </w:t>
      </w:r>
    </w:p>
    <w:p w14:paraId="5CA8BFC7" w14:textId="641A2CE1"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5644BB0"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9B5DCAB">
                <wp:simplePos x="0" y="0"/>
                <wp:positionH relativeFrom="margin">
                  <wp:align>right</wp:align>
                </wp:positionH>
                <wp:positionV relativeFrom="paragraph">
                  <wp:posOffset>997585</wp:posOffset>
                </wp:positionV>
                <wp:extent cx="6838950" cy="9372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260"/>
                        </a:xfrm>
                        <a:prstGeom prst="rect">
                          <a:avLst/>
                        </a:prstGeom>
                        <a:solidFill>
                          <a:srgbClr val="FFFFFF"/>
                        </a:solidFill>
                        <a:ln w="9525">
                          <a:solidFill>
                            <a:srgbClr val="193A65"/>
                          </a:solidFill>
                          <a:miter lim="800000"/>
                          <a:headEnd/>
                          <a:tailEnd/>
                        </a:ln>
                      </wps:spPr>
                      <wps:txbx>
                        <w:txbxContent>
                          <w:p w14:paraId="223CD14A" w14:textId="530E231A" w:rsidR="000035D5" w:rsidRDefault="00BA114E" w:rsidP="000035D5">
                            <w:r w:rsidRPr="00BA114E">
                              <w:t>The participating retailers were provided with study information, including the study objectives, the procedures for participation, and the right to abstain from participation in the study or to withdraw consent to participate at any time without reprisals. They provided written informed consent to participate in the study before taking part</w:t>
                            </w:r>
                            <w:r>
                              <w:t xml:space="preserve"> (page 12)</w:t>
                            </w:r>
                            <w:r w:rsidRPr="00BA114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3.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" strokecolor="#193a65">
                <v:textbox>
                  <w:txbxContent>
                    <w:p w14:paraId="223CD14A" w14:textId="530E231A" w:rsidR="000035D5" w:rsidRDefault="00BA114E" w:rsidP="000035D5">
                      <w:r w:rsidRPr="00BA114E">
                        <w:t>The participating retailers were provided with study information, including the study objectives, the procedures for participation, and the right to abstain from participation in the study or to withdraw consent to participate at any time without reprisals. They provided written informed consent to participate in the study before taking part</w:t>
                      </w:r>
                      <w:r>
                        <w:t xml:space="preserve"> (page 12)</w:t>
                      </w:r>
                      <w:r w:rsidRPr="00BA114E">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93AEFF3" w:rsidR="000035D5" w:rsidRDefault="00BA114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2E348E3">
                <wp:simplePos x="0" y="0"/>
                <wp:positionH relativeFrom="margin">
                  <wp:align>right</wp:align>
                </wp:positionH>
                <wp:positionV relativeFrom="paragraph">
                  <wp:posOffset>1430020</wp:posOffset>
                </wp:positionV>
                <wp:extent cx="6838950" cy="14325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2560"/>
                        </a:xfrm>
                        <a:prstGeom prst="rect">
                          <a:avLst/>
                        </a:prstGeom>
                        <a:solidFill>
                          <a:srgbClr val="FFFFFF"/>
                        </a:solidFill>
                        <a:ln w="9525">
                          <a:solidFill>
                            <a:srgbClr val="193A65"/>
                          </a:solidFill>
                          <a:miter lim="800000"/>
                          <a:headEnd/>
                          <a:tailEnd/>
                        </a:ln>
                      </wps:spPr>
                      <wps:txbx>
                        <w:txbxContent>
                          <w:p w14:paraId="1918BB0A" w14:textId="0A4A6F8C" w:rsidR="00BA114E" w:rsidRDefault="00BA114E" w:rsidP="00BA114E">
                            <w:r>
                              <w:t>W</w:t>
                            </w:r>
                            <w:r w:rsidRPr="00BA114E">
                              <w:t xml:space="preserve">e involved key tobacco control stakeholders in the DRC, including the </w:t>
                            </w:r>
                            <w:proofErr w:type="spellStart"/>
                            <w:r w:rsidRPr="00BA114E">
                              <w:t>Programme</w:t>
                            </w:r>
                            <w:proofErr w:type="spellEnd"/>
                            <w:r w:rsidRPr="00BA114E">
                              <w:t xml:space="preserve"> National de Lutte Contre la </w:t>
                            </w:r>
                            <w:proofErr w:type="spellStart"/>
                            <w:r w:rsidRPr="00BA114E">
                              <w:t>Toxicomanie</w:t>
                            </w:r>
                            <w:proofErr w:type="spellEnd"/>
                            <w:r w:rsidRPr="00BA114E">
                              <w:t xml:space="preserve"> et les Substance </w:t>
                            </w:r>
                            <w:proofErr w:type="spellStart"/>
                            <w:r w:rsidRPr="00BA114E">
                              <w:t>Toxiques</w:t>
                            </w:r>
                            <w:proofErr w:type="spellEnd"/>
                            <w:r w:rsidRPr="00BA114E">
                              <w:t xml:space="preserve"> (National Program for the Control of Drug Addiction and Toxic Substances), Direction Générale des Douanes &amp; </w:t>
                            </w:r>
                            <w:proofErr w:type="spellStart"/>
                            <w:r w:rsidRPr="00BA114E">
                              <w:t>Accises</w:t>
                            </w:r>
                            <w:proofErr w:type="spellEnd"/>
                            <w:r w:rsidRPr="00BA114E">
                              <w:t xml:space="preserve"> (Directorate-General of Customs and Excise), and the Société Industrielle et Commerciale des </w:t>
                            </w:r>
                            <w:proofErr w:type="spellStart"/>
                            <w:r w:rsidRPr="00BA114E">
                              <w:t>Produits</w:t>
                            </w:r>
                            <w:proofErr w:type="spellEnd"/>
                            <w:r w:rsidRPr="00BA114E">
                              <w:t xml:space="preserve"> </w:t>
                            </w:r>
                            <w:proofErr w:type="spellStart"/>
                            <w:r w:rsidRPr="00BA114E">
                              <w:t>Alimentaires</w:t>
                            </w:r>
                            <w:proofErr w:type="spellEnd"/>
                            <w:r w:rsidRPr="00BA114E">
                              <w:t xml:space="preserve"> (Industrial and Commercial Company of Food Products), in the design and implementation of the study. Some of these activities are described in the manuscript page 6.</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112.6pt;width:538.5pt;height:112.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" strokecolor="#193a65">
                <v:textbox>
                  <w:txbxContent>
                    <w:p w14:paraId="1918BB0A" w14:textId="0A4A6F8C" w:rsidR="00BA114E" w:rsidRDefault="00BA114E" w:rsidP="00BA114E">
                      <w:r>
                        <w:t>W</w:t>
                      </w:r>
                      <w:r w:rsidRPr="00BA114E">
                        <w:t xml:space="preserve">e involved key tobacco control stakeholders in the DRC, including the </w:t>
                      </w:r>
                      <w:proofErr w:type="spellStart"/>
                      <w:r w:rsidRPr="00BA114E">
                        <w:t>Programme</w:t>
                      </w:r>
                      <w:proofErr w:type="spellEnd"/>
                      <w:r w:rsidRPr="00BA114E">
                        <w:t xml:space="preserve"> National de Lutte Contre la </w:t>
                      </w:r>
                      <w:proofErr w:type="spellStart"/>
                      <w:r w:rsidRPr="00BA114E">
                        <w:t>Toxicomanie</w:t>
                      </w:r>
                      <w:proofErr w:type="spellEnd"/>
                      <w:r w:rsidRPr="00BA114E">
                        <w:t xml:space="preserve"> et les Substance </w:t>
                      </w:r>
                      <w:proofErr w:type="spellStart"/>
                      <w:r w:rsidRPr="00BA114E">
                        <w:t>Toxiques</w:t>
                      </w:r>
                      <w:proofErr w:type="spellEnd"/>
                      <w:r w:rsidRPr="00BA114E">
                        <w:t xml:space="preserve"> (National Program for the Control of Drug Addiction and Toxic Substances), Direction Générale des Douanes &amp; </w:t>
                      </w:r>
                      <w:proofErr w:type="spellStart"/>
                      <w:r w:rsidRPr="00BA114E">
                        <w:t>Accises</w:t>
                      </w:r>
                      <w:proofErr w:type="spellEnd"/>
                      <w:r w:rsidRPr="00BA114E">
                        <w:t xml:space="preserve"> (Directorate-General of Customs and Excise), and the Société Industrielle et Commerciale des </w:t>
                      </w:r>
                      <w:proofErr w:type="spellStart"/>
                      <w:r w:rsidRPr="00BA114E">
                        <w:t>Produits</w:t>
                      </w:r>
                      <w:proofErr w:type="spellEnd"/>
                      <w:r w:rsidRPr="00BA114E">
                        <w:t xml:space="preserve"> </w:t>
                      </w:r>
                      <w:proofErr w:type="spellStart"/>
                      <w:r w:rsidRPr="00BA114E">
                        <w:t>Alimentaires</w:t>
                      </w:r>
                      <w:proofErr w:type="spellEnd"/>
                      <w:r w:rsidRPr="00BA114E">
                        <w:t xml:space="preserve"> (Industrial and Commercial Company of Food Products), in the design and implementation of the study. Some of these activities are described in the manuscript page 6.</w:t>
                      </w:r>
                    </w:p>
                    <w:p w14:paraId="53B10E27"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5B29CF9" w14:textId="77777777" w:rsidR="00BA114E" w:rsidRDefault="00BA114E" w:rsidP="000035D5">
      <w:pPr>
        <w:spacing w:before="240" w:after="240"/>
      </w:pPr>
    </w:p>
    <w:p w14:paraId="1F73689C" w14:textId="77777777" w:rsidR="00BA114E" w:rsidRDefault="00BA114E" w:rsidP="000035D5">
      <w:pPr>
        <w:spacing w:before="240" w:after="240"/>
      </w:pPr>
    </w:p>
    <w:p w14:paraId="50004A2C" w14:textId="77777777" w:rsidR="00BA114E" w:rsidRDefault="00BA114E" w:rsidP="000035D5">
      <w:pPr>
        <w:spacing w:before="240" w:after="240"/>
      </w:pPr>
    </w:p>
    <w:p w14:paraId="4E65FA24" w14:textId="726999A5" w:rsidR="000035D5" w:rsidRDefault="00BA114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DB5DED4">
                <wp:simplePos x="0" y="0"/>
                <wp:positionH relativeFrom="margin">
                  <wp:posOffset>30480</wp:posOffset>
                </wp:positionH>
                <wp:positionV relativeFrom="paragraph">
                  <wp:posOffset>519430</wp:posOffset>
                </wp:positionV>
                <wp:extent cx="6838950" cy="134112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1120"/>
                        </a:xfrm>
                        <a:prstGeom prst="rect">
                          <a:avLst/>
                        </a:prstGeom>
                        <a:solidFill>
                          <a:srgbClr val="FFFFFF"/>
                        </a:solidFill>
                        <a:ln w="9525">
                          <a:solidFill>
                            <a:srgbClr val="193A65"/>
                          </a:solidFill>
                          <a:miter lim="800000"/>
                          <a:headEnd/>
                          <a:tailEnd/>
                        </a:ln>
                      </wps:spPr>
                      <wps:txbx>
                        <w:txbxContent>
                          <w:p w14:paraId="6D21B23F" w14:textId="34D16620" w:rsidR="000035D5" w:rsidRDefault="00BA114E" w:rsidP="000035D5">
                            <w:r>
                              <w:t>All study materials, including informed consent documents were translated into French and other local languages. They were reviewed by local collaborators and partners, and field tested before use. Participants were given a chance to ask any questions before providing informed consent and participating in any study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2.4pt;margin-top:40.9pt;width:538.5pt;height:105.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" strokecolor="#193a65">
                <v:textbox>
                  <w:txbxContent>
                    <w:p w14:paraId="6D21B23F" w14:textId="34D16620" w:rsidR="000035D5" w:rsidRDefault="00BA114E" w:rsidP="000035D5">
                      <w:r>
                        <w:t>All study materials, including informed consent documents were translated into French and other local languages. They were reviewed by local collaborators and partners, and field tested before use. Participants were given a chance to ask any questions before providing informed consent and participating in any study procedure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056D255" w:rsidR="000035D5" w:rsidRDefault="00BA114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CFD3ED9">
                <wp:simplePos x="0" y="0"/>
                <wp:positionH relativeFrom="margin">
                  <wp:align>right</wp:align>
                </wp:positionH>
                <wp:positionV relativeFrom="paragraph">
                  <wp:posOffset>2214245</wp:posOffset>
                </wp:positionV>
                <wp:extent cx="6838950" cy="10744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4420"/>
                        </a:xfrm>
                        <a:prstGeom prst="rect">
                          <a:avLst/>
                        </a:prstGeom>
                        <a:solidFill>
                          <a:srgbClr val="FFFFFF"/>
                        </a:solidFill>
                        <a:ln w="9525">
                          <a:solidFill>
                            <a:srgbClr val="193A65"/>
                          </a:solidFill>
                          <a:miter lim="800000"/>
                          <a:headEnd/>
                          <a:tailEnd/>
                        </a:ln>
                      </wps:spPr>
                      <wps:txbx>
                        <w:txbxContent>
                          <w:p w14:paraId="63B5C0C8" w14:textId="7EAB15F4" w:rsidR="000035D5" w:rsidRDefault="00BA114E" w:rsidP="000035D5">
                            <w:r>
                              <w:t>Yes- we presented these findings to local stakeholders in a workshop. They have also received a full report, and factsheets. They will be provided with policy briefs and copies of the published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74.35pt;width:538.5pt;height:84.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" strokecolor="#193a65">
                <v:textbox>
                  <w:txbxContent>
                    <w:p w14:paraId="63B5C0C8" w14:textId="7EAB15F4" w:rsidR="000035D5" w:rsidRDefault="00BA114E" w:rsidP="000035D5">
                      <w:r>
                        <w:t>Yes- we presented these findings to local stakeholders in a workshop. They have also received a full report, and factsheets. They will be provided with policy briefs and copies of the published manuscrip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6442BF3"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152A5" w:rsidRPr="00F57A3B" w:rsidRDefault="00A152A5">
      <w:pPr>
        <w:rPr>
          <w:rFonts w:ascii="Arial" w:hAnsi="Arial" w:cs="Arial"/>
        </w:rPr>
      </w:pPr>
    </w:p>
    <w:sectPr w:rsidR="00A152A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89669A" w14:textId="77777777" w:rsidR="00122C22" w:rsidRDefault="00122C22" w:rsidP="00F57A3B">
      <w:r>
        <w:separator/>
      </w:r>
    </w:p>
  </w:endnote>
  <w:endnote w:type="continuationSeparator" w:id="0">
    <w:p w14:paraId="6DAB9C20" w14:textId="77777777" w:rsidR="00122C22" w:rsidRDefault="00122C2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7B6364" w14:textId="77777777" w:rsidR="00122C22" w:rsidRDefault="00122C22" w:rsidP="00F57A3B">
      <w:r>
        <w:separator/>
      </w:r>
    </w:p>
  </w:footnote>
  <w:footnote w:type="continuationSeparator" w:id="0">
    <w:p w14:paraId="73FA1BA5" w14:textId="77777777" w:rsidR="00122C22" w:rsidRDefault="00122C2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1C5A"/>
    <w:rsid w:val="000F365D"/>
    <w:rsid w:val="00116E71"/>
    <w:rsid w:val="00122C22"/>
    <w:rsid w:val="001A3052"/>
    <w:rsid w:val="00335779"/>
    <w:rsid w:val="003E2FBC"/>
    <w:rsid w:val="00435981"/>
    <w:rsid w:val="004A7A57"/>
    <w:rsid w:val="004C71C4"/>
    <w:rsid w:val="00515BC0"/>
    <w:rsid w:val="00541C18"/>
    <w:rsid w:val="00580384"/>
    <w:rsid w:val="005C5F6C"/>
    <w:rsid w:val="0069423E"/>
    <w:rsid w:val="006F5F45"/>
    <w:rsid w:val="00831ADE"/>
    <w:rsid w:val="00841F25"/>
    <w:rsid w:val="009364D9"/>
    <w:rsid w:val="00A152A5"/>
    <w:rsid w:val="00A43F5B"/>
    <w:rsid w:val="00A961CD"/>
    <w:rsid w:val="00AD410C"/>
    <w:rsid w:val="00BA114E"/>
    <w:rsid w:val="00BD19EC"/>
    <w:rsid w:val="00C664ED"/>
    <w:rsid w:val="00E004E6"/>
    <w:rsid w:val="00E976A3"/>
    <w:rsid w:val="00F45B8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5</Words>
  <Characters>510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oreen Mdege</cp:lastModifiedBy>
  <cp:revision>3</cp:revision>
  <dcterms:created xsi:type="dcterms:W3CDTF">2025-06-13T16:50:00Z</dcterms:created>
  <dcterms:modified xsi:type="dcterms:W3CDTF">2025-06-13T16:54:00Z</dcterms:modified>
</cp:coreProperties>
</file>